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r/>
    </w:p>
    <w:p>
      <w:pPr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Logistic Regression</w:t>
        <w:cr/>
      </w:r>
    </w:p>
    <w:p>
      <w:r/>
    </w:p>
    <w:tbl>
      <w:tblPr>
        <w:tblW w:w="0" w:type="auto"/>
        <w:jc w:val="left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8-SEP-2025 21:53:0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at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\\storage.erasmusmc.nl\m\MyDocs\106597\My Documents\Desktop\database LMWH.sav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User-defined missing values are treated as missing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LOGISTIC REGRESSION VARIABLES DVT</w:t>
              <w:br/>
              <w:t>/METHOD=ENTER LMWH Lungcomorb CARcomorb Malignancy Nefcomorb Livercomorb Neurocomorb Reumacomorb</w:t>
              <w:br/>
              <w:t>Immunocompromised VTEduring</w:t>
              <w:br/>
              <w:t>/CRITERIA=PIN(.05) POUT(.10) ITERATE(20) CUT(.5)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0:00:00.00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1734"/>
        <w:gridCol w:w="2091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Unweighted Cases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elected Cas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ncluded in Analysis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9.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issing Case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t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Unselected Case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otal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1734"/>
        <w:gridCol w:w="2091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If weight is in effect, see classification table for the total number of cases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2669"/>
        <w:gridCol w:w="1513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Dependent Variable Encoding</w:t>
            </w:r>
          </w:p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riginal Value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Internal Valu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Block 0: Beginning Block</w:t>
        <w:cr/>
      </w:r>
    </w:p>
    <w:p>
      <w:r/>
    </w:p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lassification Table</w:t>
            </w:r>
            <w:r>
              <w:rPr>
                <w:vertAlign w:val="superscript"/>
              </w:rPr>
              <w:t>a,b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shd w:color="auto" w:val="clear" w:fill="ffffff"/>
          </w:tcPr>
          <w:p/>
        </w:tc>
        <w:tc>
          <w:tcPr>
            <w:vMerge w:val="restart"/>
            <w:tcBorders>
              <w:top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bserved</w:t>
            </w:r>
          </w:p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edic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age Correct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v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Percentage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4.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Constant is included in the model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b. The cut value is .5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088"/>
        <w:gridCol w:w="1156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.E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al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Exp(B)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stan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2.88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76.0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.00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6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122"/>
        <w:gridCol w:w="2329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not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co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0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ariabl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6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0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1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0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46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3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1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7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8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02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7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8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1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3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81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78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Statistics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4.8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98</w:t>
            </w:r>
          </w:p>
        </w:tc>
      </w:tr>
    </w:tbl>
    <w:p>
      <w:r/>
    </w:p>
    <w:p>
      <w:pPr>
        <w:spacing w:before="200"/>
        <w:jc w:val="left"/>
      </w:pPr>
      <w:r/>
      <w:r>
        <w:rPr>
          <w:rFonts w:ascii="Arial" w:hAnsi="Arial" w:cs="Arial" w:eastAsia="Arial"/>
          <w:b w:val="true"/>
          <w:color w:val="000000"/>
          <w:sz w:val="28"/>
        </w:rPr>
        <w:t/>
        <w:cr/>
        <w:t>Block 1: Method = Enter</w:t>
        <w:cr/>
      </w:r>
    </w:p>
    <w:p>
      <w:r/>
    </w:p>
    <w:tbl>
      <w:tblPr>
        <w:tblW w:w="0" w:type="auto"/>
        <w:jc w:val="left"/>
        <w:tblLayout w:type="fixed"/>
      </w:tblPr>
      <w:tblGrid>
        <w:gridCol w:w="833"/>
        <w:gridCol w:w="833"/>
        <w:gridCol w:w="1292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Omnibus Tests of Model Coefficient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hi-squa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.4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8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Block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.4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85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ode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.4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85</w:t>
            </w:r>
          </w:p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66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Model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</w:t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-2 Log likelihoo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Cox &amp; Snell R Squar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agelkerke R Square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266.484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33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66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Estimation terminated at iteration number 20 because maximum iterations has been reached. Final solution cannot be found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Classification Table</w:t>
            </w:r>
            <w:r>
              <w:rPr>
                <w:vertAlign w:val="superscript"/>
              </w:rPr>
              <w:t>a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vMerge w:val="restart"/>
            <w:tcBorders>
              <w:top w:val="none" w:sz="1" w:color="152935"/>
              <w:left w:val="none" w:sz="1" w:color="152935"/>
            </w:tcBorders>
            <w:shd w:color="auto" w:val="clear" w:fill="ffffff"/>
          </w:tcPr>
          <w:p/>
        </w:tc>
        <w:tc>
          <w:tcPr>
            <w:vMerge w:val="restart"/>
            <w:tcBorders>
              <w:top w:val="none" w:sz="1" w:color="152935"/>
            </w:tcBorders>
            <w:vAlign w:val="bottom"/>
          </w:tcPr>
          <w:tcPr>
            <w:hMerge w:val="restart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bserved</w:t>
            </w:r>
          </w:p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redic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  <w:tc>
          <w:tcPr>
            <w:hMerge w:val="continue"/>
            <w:tcBorders>
              <w:top w:val="none" w:sz="1" w:color="152935"/>
              <w:left w:val="none" w:sz="1" w:color="152935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hMerge w:val="restart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hMerge w:val="continue"/>
            <w:tcBorders>
              <w:top w:val="none" w:sz="1" w:color="aeaeae"/>
              <w:left w:val="none" w:sz="1" w:color="152935"/>
              <w:bottom w:val="none" w:sz="1" w:color="aeaeae"/>
              <w:right w:val="single" w:sz="1" w:color="e0e0e0"/>
            </w:tcBorders>
          </w:tcPr>
          <w:p/>
        </w:tc>
        <w:tc>
          <w:tcPr>
            <w:vMerge w:val="restart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Percentage Correct</w:t>
            </w:r>
          </w:p>
        </w:tc>
      </w:tr>
      <w:tr>
        <w:tc>
          <w:tcPr>
            <w:vMerge w:val="continue"/>
            <w:tcBorders>
              <w:top w:val="none" w:sz="1" w:color="152935"/>
              <w:left w:val="none" w:sz="1" w:color="152935"/>
            </w:tcBorders>
          </w:tcPr>
          <w:p/>
        </w:tc>
        <w:tc>
          <w:tcPr>
            <w:vMerge w:val="continue"/>
            <w:tcBorders>
              <w:top w:val="none" w:sz="1" w:color="152935"/>
            </w:tcBorders>
          </w:tcPr>
          <w:tcPr>
            <w:hMerge w:val="restart"/>
          </w:tcPr>
          <w:p/>
        </w:tc>
        <w:tc>
          <w:tcPr>
            <w:hMerge w:val="continue"/>
            <w:tcBorders>
              <w:top w:val="none" w:sz="1" w:color="152935"/>
            </w:tcBorders>
          </w:tcPr>
          <w:p/>
        </w:tc>
        <w:tc>
          <w:tcPr>
            <w:tcBorders>
              <w:top w:val="none" w:sz="1" w:color="aeaeae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none" w:sz="1" w:color="aeaeae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vMerge w:val="continue"/>
            <w:tcBorders>
              <w:top w:val="none" w:sz="1" w:color="aeaeae"/>
              <w:left w:val="single" w:sz="1" w:color="e0e0e0"/>
              <w:bottom w:val="none" w:sz="1" w:color="aeaeae"/>
              <w:right w:val="single" w:sz="1" w:color="e0e0e0"/>
              <w:right w:val="none" w:sz="1" w:color="152935"/>
            </w:tcBorders>
          </w:tcPr>
          <w:p/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</w:p>
        </w:tc>
        <w:tc>
          <w:tcPr>
            <w:vMerge w:val="restart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DVT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o DVT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6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0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vMerge w:val="continue"/>
            <w:tcBorders>
              <w:top w:val="single" w:sz="1" w:color="152935"/>
              <w:left w:val="none" w:sz="1" w:color="aeaeae"/>
              <w:bottom w:val="single" w:sz="1" w:color="aeaeae"/>
              <w:bottom w:val="non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thrombotic event &lt;30 days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hMerge w:val="restart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Overall Percentage</w:t>
            </w:r>
          </w:p>
        </w:tc>
        <w:tc>
          <w:tcPr>
            <w:hMerge w:val="continue"/>
            <w:tcBorders>
              <w:top w:val="single" w:sz="1" w:color="aeaeae"/>
              <w:left w:val="none" w:sz="1" w:color="aeaeae"/>
              <w:bottom w:val="single" w:sz="1" w:color="aeaeae"/>
              <w:bottom w:val="non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</w:tcBorders>
            <w:shd w:color="auto" w:val="clear" w:fill="f9f9fb"/>
          </w:tcPr>
          <w:p/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4.7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833"/>
        <w:gridCol w:w="1003"/>
        <w:gridCol w:w="2669"/>
        <w:gridCol w:w="1156"/>
        <w:gridCol w:w="1666"/>
        <w:gridCol w:w="166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The cut value is .500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left"/>
        <w:tblLayout w:type="fixed"/>
      </w:tblPr>
      <w:tblGrid>
        <w:gridCol w:w="935"/>
        <w:gridCol w:w="2329"/>
        <w:gridCol w:w="1156"/>
        <w:gridCol w:w="1241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rFonts w:ascii="Arial" w:hAnsi="Arial" w:cs="Arial" w:eastAsia="Arial"/>
                <w:b w:val="true"/>
                <w:color w:val="010205"/>
                <w:sz w:val="28"/>
              </w:rPr>
              <w:t>Variables in the Equation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B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.E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Wal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df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Sig.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color w:val="264a60"/>
                <w:sz w:val="24"/>
              </w:rPr>
              <w:t>Exp(B)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MWH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5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2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134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ung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2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25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A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4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2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16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Malignancy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4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3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487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f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4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4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1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8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65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Liver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18.30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1467.4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99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Neuro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66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7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0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7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13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Reumacomorb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69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3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5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499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Immunocompromi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.13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.07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871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VTEdur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18.41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7192.76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9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0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color w:val="264a60"/>
                <w:sz w:val="24"/>
              </w:rPr>
              <w:t>Constan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-2.89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30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92.27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&lt;.00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color w:val="010205"/>
                <w:sz w:val="24"/>
              </w:rPr>
              <w:t>.055</w:t>
            </w:r>
          </w:p>
        </w:tc>
      </w:tr>
    </w:tbl>
    <w:tbl>
      <w:tblPr>
        <w:tblW w:w="0" w:type="auto"/>
        <w:jc w:val="left"/>
        <w:tblLayout w:type="fixed"/>
      </w:tblPr>
      <w:tblGrid>
        <w:gridCol w:w="935"/>
        <w:gridCol w:w="2329"/>
        <w:gridCol w:w="1156"/>
        <w:gridCol w:w="1241"/>
        <w:gridCol w:w="1156"/>
        <w:gridCol w:w="1156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color w:val="010205"/>
                <w:sz w:val="24"/>
              </w:rPr>
              <w:t>a. Variable(s) entered on step 1: LMWH, Lungcomorb, CARcomorb, Malignancy, Nefcomorb, Livercomorb, Neurocomorb, Reumacomorb, Immunocompromised, VTEduring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5-09-09T19:06:37Z</dcterms:created>
  <dc:creator>IBM SPSS Statistics</dc:creator>
</cp:coreProperties>
</file>